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9C092" w14:textId="401069DB" w:rsidR="00A05291" w:rsidRPr="00A05291" w:rsidRDefault="00A05291" w:rsidP="00A05291"/>
    <w:tbl>
      <w:tblPr>
        <w:tblStyle w:val="TableGrid"/>
        <w:tblW w:w="995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297"/>
        <w:gridCol w:w="2552"/>
        <w:gridCol w:w="1417"/>
        <w:gridCol w:w="2023"/>
        <w:gridCol w:w="812"/>
        <w:gridCol w:w="851"/>
      </w:tblGrid>
      <w:tr w:rsidR="007A0B2E" w14:paraId="3FECF5A2" w14:textId="77777777" w:rsidTr="007A0B2E">
        <w:tc>
          <w:tcPr>
            <w:tcW w:w="2297" w:type="dxa"/>
          </w:tcPr>
          <w:p w14:paraId="4C7A1EEA" w14:textId="070F8FBC" w:rsidR="007A0B2E" w:rsidRDefault="007A0B2E" w:rsidP="00A05291">
            <w:r>
              <w:t xml:space="preserve">Authors   </w:t>
            </w:r>
          </w:p>
        </w:tc>
        <w:tc>
          <w:tcPr>
            <w:tcW w:w="2552" w:type="dxa"/>
          </w:tcPr>
          <w:p w14:paraId="08D76591" w14:textId="68C44439" w:rsidR="007A0B2E" w:rsidRPr="00A05291" w:rsidRDefault="007A0B2E" w:rsidP="00A05291">
            <w:r>
              <w:t>Title</w:t>
            </w:r>
          </w:p>
        </w:tc>
        <w:tc>
          <w:tcPr>
            <w:tcW w:w="1417" w:type="dxa"/>
          </w:tcPr>
          <w:p w14:paraId="654E3C97" w14:textId="3C586D85" w:rsidR="007A0B2E" w:rsidRDefault="007A0B2E" w:rsidP="00A05291">
            <w:r>
              <w:t xml:space="preserve">Date </w:t>
            </w:r>
          </w:p>
        </w:tc>
        <w:tc>
          <w:tcPr>
            <w:tcW w:w="2023" w:type="dxa"/>
          </w:tcPr>
          <w:p w14:paraId="4A603242" w14:textId="32FE6AA6" w:rsidR="007A0B2E" w:rsidRDefault="007A0B2E" w:rsidP="00A05291">
            <w:r>
              <w:t>Access link</w:t>
            </w:r>
          </w:p>
        </w:tc>
        <w:tc>
          <w:tcPr>
            <w:tcW w:w="812" w:type="dxa"/>
          </w:tcPr>
          <w:p w14:paraId="6774EBDC" w14:textId="2E222C2A" w:rsidR="007A0B2E" w:rsidRDefault="007A0B2E" w:rsidP="00A05291">
            <w:r>
              <w:t>Views</w:t>
            </w:r>
          </w:p>
        </w:tc>
        <w:tc>
          <w:tcPr>
            <w:tcW w:w="851" w:type="dxa"/>
          </w:tcPr>
          <w:p w14:paraId="0B89479E" w14:textId="25D3EA53" w:rsidR="007A0B2E" w:rsidRDefault="007A0B2E" w:rsidP="00A05291">
            <w:r>
              <w:t>Down-loads</w:t>
            </w:r>
          </w:p>
        </w:tc>
      </w:tr>
      <w:tr w:rsidR="007A0B2E" w14:paraId="615E1D69" w14:textId="77777777" w:rsidTr="007A0B2E">
        <w:tc>
          <w:tcPr>
            <w:tcW w:w="2297" w:type="dxa"/>
          </w:tcPr>
          <w:p w14:paraId="2FA65781" w14:textId="50E0FB7F" w:rsidR="007A0B2E" w:rsidRPr="00A05291" w:rsidRDefault="007A0B2E" w:rsidP="00A05291">
            <w:r w:rsidRPr="00A05291">
              <w:t>Andy Zhao, </w:t>
            </w:r>
            <w:hyperlink r:id="rId5" w:tgtFrame="_blank" w:history="1">
              <w:r w:rsidRPr="00A05291">
                <w:rPr>
                  <w:rStyle w:val="Hyperlink"/>
                </w:rPr>
                <w:t>Katherine Kent</w:t>
              </w:r>
            </w:hyperlink>
            <w:r w:rsidRPr="00A05291">
              <w:t>, </w:t>
            </w:r>
            <w:hyperlink r:id="rId6" w:tgtFrame="_blank" w:history="1">
              <w:r w:rsidRPr="00A05291">
                <w:rPr>
                  <w:rStyle w:val="Hyperlink"/>
                </w:rPr>
                <w:t>Karen Charlton</w:t>
              </w:r>
            </w:hyperlink>
          </w:p>
        </w:tc>
        <w:tc>
          <w:tcPr>
            <w:tcW w:w="2552" w:type="dxa"/>
          </w:tcPr>
          <w:p w14:paraId="72D87A27" w14:textId="0400D98B" w:rsidR="007A0B2E" w:rsidRDefault="007A0B2E" w:rsidP="00A05291">
            <w:r w:rsidRPr="00A05291">
              <w:t>Are school canteens in the Illawarra and Shoalhaven set up for universal school meal programs?</w:t>
            </w:r>
          </w:p>
        </w:tc>
        <w:tc>
          <w:tcPr>
            <w:tcW w:w="1417" w:type="dxa"/>
          </w:tcPr>
          <w:p w14:paraId="50EA9245" w14:textId="5E81B1ED" w:rsidR="007A0B2E" w:rsidRDefault="007A0B2E" w:rsidP="00A05291">
            <w:r>
              <w:t>13/11/2025</w:t>
            </w:r>
          </w:p>
        </w:tc>
        <w:tc>
          <w:tcPr>
            <w:tcW w:w="2023" w:type="dxa"/>
          </w:tcPr>
          <w:p w14:paraId="54A07B87" w14:textId="05776857" w:rsidR="007A0B2E" w:rsidRPr="00A05291" w:rsidRDefault="007A0B2E" w:rsidP="00A05291">
            <w:pPr>
              <w:spacing w:after="160" w:line="259" w:lineRule="auto"/>
            </w:pPr>
            <w:hyperlink r:id="rId7" w:history="1">
              <w:r w:rsidRPr="00A05291">
                <w:rPr>
                  <w:rStyle w:val="Hyperlink"/>
                </w:rPr>
                <w:t>https://doi.org/10.71747/uow-r3gk326m.30606629</w:t>
              </w:r>
            </w:hyperlink>
          </w:p>
          <w:p w14:paraId="75D316E3" w14:textId="77777777" w:rsidR="007A0B2E" w:rsidRDefault="007A0B2E" w:rsidP="00A05291"/>
        </w:tc>
        <w:tc>
          <w:tcPr>
            <w:tcW w:w="812" w:type="dxa"/>
          </w:tcPr>
          <w:p w14:paraId="3E21F1E2" w14:textId="604BC188" w:rsidR="007A0B2E" w:rsidRDefault="007A0B2E" w:rsidP="00A05291">
            <w:r>
              <w:t>89</w:t>
            </w:r>
          </w:p>
        </w:tc>
        <w:tc>
          <w:tcPr>
            <w:tcW w:w="851" w:type="dxa"/>
          </w:tcPr>
          <w:p w14:paraId="374948D6" w14:textId="50B3AF16" w:rsidR="007A0B2E" w:rsidRDefault="007A0B2E" w:rsidP="00A05291">
            <w:r>
              <w:t>20</w:t>
            </w:r>
          </w:p>
        </w:tc>
      </w:tr>
      <w:tr w:rsidR="007A0B2E" w14:paraId="223E75C2" w14:textId="77777777" w:rsidTr="007A0B2E">
        <w:tc>
          <w:tcPr>
            <w:tcW w:w="2297" w:type="dxa"/>
          </w:tcPr>
          <w:p w14:paraId="5ACA2F5C" w14:textId="2262C939" w:rsidR="007A0B2E" w:rsidRPr="00A05291" w:rsidRDefault="007A0B2E" w:rsidP="00A05291">
            <w:hyperlink r:id="rId8" w:tgtFrame="_blank" w:history="1">
              <w:r w:rsidRPr="00A05291">
                <w:rPr>
                  <w:rStyle w:val="Hyperlink"/>
                </w:rPr>
                <w:t>Karen Charlton</w:t>
              </w:r>
            </w:hyperlink>
            <w:r w:rsidRPr="00A05291">
              <w:t>, </w:t>
            </w:r>
            <w:hyperlink r:id="rId9" w:tgtFrame="_blank" w:history="1">
              <w:r w:rsidRPr="00A05291">
                <w:rPr>
                  <w:rStyle w:val="Hyperlink"/>
                </w:rPr>
                <w:t>Katherine Kent</w:t>
              </w:r>
            </w:hyperlink>
            <w:r w:rsidRPr="00A05291">
              <w:t>, Alemayehu Gebremariam</w:t>
            </w:r>
          </w:p>
        </w:tc>
        <w:tc>
          <w:tcPr>
            <w:tcW w:w="2552" w:type="dxa"/>
          </w:tcPr>
          <w:p w14:paraId="53E7A653" w14:textId="1B77B792" w:rsidR="007A0B2E" w:rsidRPr="00A05291" w:rsidRDefault="007A0B2E" w:rsidP="00A05291">
            <w:r w:rsidRPr="00A05291">
              <w:t>Shellharbour’s food environment</w:t>
            </w:r>
          </w:p>
          <w:p w14:paraId="729B26D9" w14:textId="77777777" w:rsidR="007A0B2E" w:rsidRDefault="007A0B2E" w:rsidP="00A05291"/>
        </w:tc>
        <w:tc>
          <w:tcPr>
            <w:tcW w:w="1417" w:type="dxa"/>
          </w:tcPr>
          <w:p w14:paraId="064B581F" w14:textId="56F7BE12" w:rsidR="007A0B2E" w:rsidRDefault="007A0B2E" w:rsidP="00A05291">
            <w:r w:rsidRPr="00A05291">
              <w:t>2024-11-19</w:t>
            </w:r>
          </w:p>
        </w:tc>
        <w:tc>
          <w:tcPr>
            <w:tcW w:w="2023" w:type="dxa"/>
          </w:tcPr>
          <w:p w14:paraId="452E4DA4" w14:textId="703FBFA6" w:rsidR="007A0B2E" w:rsidRDefault="007A0B2E" w:rsidP="00A05291">
            <w:r w:rsidRPr="00A05291">
              <w:t>https://ro.uow.edu.au/smhpapers1/1820</w:t>
            </w:r>
          </w:p>
        </w:tc>
        <w:tc>
          <w:tcPr>
            <w:tcW w:w="812" w:type="dxa"/>
          </w:tcPr>
          <w:p w14:paraId="1C655B55" w14:textId="377ACE40" w:rsidR="007A0B2E" w:rsidRDefault="007A0B2E" w:rsidP="00A05291">
            <w:r>
              <w:t>484</w:t>
            </w:r>
          </w:p>
        </w:tc>
        <w:tc>
          <w:tcPr>
            <w:tcW w:w="851" w:type="dxa"/>
          </w:tcPr>
          <w:p w14:paraId="776D7BAE" w14:textId="18F84414" w:rsidR="007A0B2E" w:rsidRDefault="007A0B2E" w:rsidP="00A05291">
            <w:r>
              <w:t>117</w:t>
            </w:r>
          </w:p>
        </w:tc>
      </w:tr>
      <w:tr w:rsidR="007A0B2E" w14:paraId="66D93CA5" w14:textId="77777777" w:rsidTr="007A0B2E">
        <w:tc>
          <w:tcPr>
            <w:tcW w:w="2297" w:type="dxa"/>
          </w:tcPr>
          <w:p w14:paraId="0650FB0D" w14:textId="0AD6C121" w:rsidR="007A0B2E" w:rsidRDefault="007A0B2E" w:rsidP="00D0173C">
            <w:r w:rsidRPr="00D0173C">
              <w:t> </w:t>
            </w:r>
            <w:hyperlink r:id="rId10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11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12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51385650" w14:textId="684BBE55" w:rsidR="007A0B2E" w:rsidRDefault="007A0B2E" w:rsidP="00D0173C">
            <w:r>
              <w:t>Shoalhaven’s food environment</w:t>
            </w:r>
          </w:p>
        </w:tc>
        <w:tc>
          <w:tcPr>
            <w:tcW w:w="1417" w:type="dxa"/>
          </w:tcPr>
          <w:p w14:paraId="3F0A78C9" w14:textId="4B38F417" w:rsidR="007A0B2E" w:rsidRDefault="007A0B2E" w:rsidP="00D0173C">
            <w:r w:rsidRPr="00D0173C">
              <w:t>2024-11-18</w:t>
            </w:r>
          </w:p>
        </w:tc>
        <w:tc>
          <w:tcPr>
            <w:tcW w:w="2023" w:type="dxa"/>
          </w:tcPr>
          <w:p w14:paraId="795415CC" w14:textId="407682EC" w:rsidR="007A0B2E" w:rsidRDefault="007A0B2E" w:rsidP="00D0173C">
            <w:hyperlink r:id="rId13" w:tgtFrame="_blank" w:history="1">
              <w:r w:rsidRPr="00D0173C">
                <w:rPr>
                  <w:rStyle w:val="Hyperlink"/>
                </w:rPr>
                <w:t>https://hdl.handle.net/10779/uow.27813675</w:t>
              </w:r>
            </w:hyperlink>
          </w:p>
        </w:tc>
        <w:tc>
          <w:tcPr>
            <w:tcW w:w="812" w:type="dxa"/>
          </w:tcPr>
          <w:p w14:paraId="29D5320A" w14:textId="2BCBA6E5" w:rsidR="007A0B2E" w:rsidRDefault="007A0B2E" w:rsidP="00D0173C">
            <w:r>
              <w:t>486</w:t>
            </w:r>
          </w:p>
        </w:tc>
        <w:tc>
          <w:tcPr>
            <w:tcW w:w="851" w:type="dxa"/>
          </w:tcPr>
          <w:p w14:paraId="72ED7814" w14:textId="12D8F545" w:rsidR="007A0B2E" w:rsidRDefault="007A0B2E" w:rsidP="00D0173C">
            <w:r>
              <w:t>131</w:t>
            </w:r>
          </w:p>
        </w:tc>
      </w:tr>
      <w:tr w:rsidR="007A0B2E" w14:paraId="776A9A8F" w14:textId="77777777" w:rsidTr="007A0B2E">
        <w:tc>
          <w:tcPr>
            <w:tcW w:w="2297" w:type="dxa"/>
          </w:tcPr>
          <w:p w14:paraId="1F0EA14A" w14:textId="3B74F6C8" w:rsidR="007A0B2E" w:rsidRDefault="007A0B2E" w:rsidP="00D0173C">
            <w:hyperlink r:id="rId14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15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16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36F875E3" w14:textId="64ED380A" w:rsidR="007A0B2E" w:rsidRDefault="007A0B2E" w:rsidP="00D0173C">
            <w:r>
              <w:t>Kiama’s food environment</w:t>
            </w:r>
          </w:p>
        </w:tc>
        <w:tc>
          <w:tcPr>
            <w:tcW w:w="1417" w:type="dxa"/>
          </w:tcPr>
          <w:p w14:paraId="1D08327C" w14:textId="11CD0C53" w:rsidR="007A0B2E" w:rsidRDefault="007A0B2E" w:rsidP="00D0173C">
            <w:r w:rsidRPr="00D0173C">
              <w:t>2024-11-18</w:t>
            </w:r>
          </w:p>
        </w:tc>
        <w:tc>
          <w:tcPr>
            <w:tcW w:w="2023" w:type="dxa"/>
          </w:tcPr>
          <w:p w14:paraId="74CF472D" w14:textId="029DC22C" w:rsidR="007A0B2E" w:rsidRDefault="007A0B2E" w:rsidP="00D0173C">
            <w:hyperlink r:id="rId17" w:tgtFrame="_blank" w:history="1">
              <w:r w:rsidRPr="00D0173C">
                <w:rPr>
                  <w:rStyle w:val="Hyperlink"/>
                </w:rPr>
                <w:t>https://hdl.handle.net/10779/uow.27813672</w:t>
              </w:r>
            </w:hyperlink>
          </w:p>
        </w:tc>
        <w:tc>
          <w:tcPr>
            <w:tcW w:w="812" w:type="dxa"/>
          </w:tcPr>
          <w:p w14:paraId="4EEA6EA6" w14:textId="1A0DD5E4" w:rsidR="007A0B2E" w:rsidRDefault="007A0B2E" w:rsidP="00D0173C">
            <w:r>
              <w:t>419</w:t>
            </w:r>
          </w:p>
        </w:tc>
        <w:tc>
          <w:tcPr>
            <w:tcW w:w="851" w:type="dxa"/>
          </w:tcPr>
          <w:p w14:paraId="12A3C653" w14:textId="683DAEF7" w:rsidR="007A0B2E" w:rsidRDefault="007A0B2E" w:rsidP="00D0173C">
            <w:r>
              <w:t>184</w:t>
            </w:r>
          </w:p>
        </w:tc>
      </w:tr>
      <w:tr w:rsidR="007A0B2E" w14:paraId="036F4BA3" w14:textId="77777777" w:rsidTr="007A0B2E">
        <w:tc>
          <w:tcPr>
            <w:tcW w:w="2297" w:type="dxa"/>
          </w:tcPr>
          <w:p w14:paraId="4B30CDC8" w14:textId="112C30CC" w:rsidR="007A0B2E" w:rsidRDefault="007A0B2E" w:rsidP="00D0173C">
            <w:hyperlink r:id="rId18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19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20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4FB85057" w14:textId="64E8FF27" w:rsidR="007A0B2E" w:rsidRDefault="007A0B2E" w:rsidP="00D0173C">
            <w:r>
              <w:t>Wollongong’s food environment</w:t>
            </w:r>
          </w:p>
        </w:tc>
        <w:tc>
          <w:tcPr>
            <w:tcW w:w="1417" w:type="dxa"/>
          </w:tcPr>
          <w:p w14:paraId="40FD2B0D" w14:textId="03A650B6" w:rsidR="007A0B2E" w:rsidRDefault="007A0B2E" w:rsidP="00D0173C">
            <w:r w:rsidRPr="00D0173C">
              <w:t>2024-11-18</w:t>
            </w:r>
          </w:p>
        </w:tc>
        <w:tc>
          <w:tcPr>
            <w:tcW w:w="2023" w:type="dxa"/>
          </w:tcPr>
          <w:p w14:paraId="6CEF0520" w14:textId="4DC201B5" w:rsidR="007A0B2E" w:rsidRDefault="007A0B2E" w:rsidP="00D0173C">
            <w:hyperlink r:id="rId21" w:tgtFrame="_blank" w:history="1">
              <w:r w:rsidRPr="00D0173C">
                <w:rPr>
                  <w:rStyle w:val="Hyperlink"/>
                </w:rPr>
                <w:t>https://hdl.handle.net/10779/uow.27813669</w:t>
              </w:r>
            </w:hyperlink>
          </w:p>
        </w:tc>
        <w:tc>
          <w:tcPr>
            <w:tcW w:w="812" w:type="dxa"/>
          </w:tcPr>
          <w:p w14:paraId="28A48F91" w14:textId="3CCC3251" w:rsidR="007A0B2E" w:rsidRDefault="007A0B2E" w:rsidP="00D0173C">
            <w:r>
              <w:t>552</w:t>
            </w:r>
          </w:p>
        </w:tc>
        <w:tc>
          <w:tcPr>
            <w:tcW w:w="851" w:type="dxa"/>
          </w:tcPr>
          <w:p w14:paraId="4C2479BA" w14:textId="49F7AABC" w:rsidR="007A0B2E" w:rsidRDefault="007A0B2E" w:rsidP="00D0173C">
            <w:r>
              <w:t>112</w:t>
            </w:r>
          </w:p>
        </w:tc>
      </w:tr>
      <w:tr w:rsidR="007A0B2E" w14:paraId="397A33A4" w14:textId="77777777" w:rsidTr="007A0B2E">
        <w:tc>
          <w:tcPr>
            <w:tcW w:w="2297" w:type="dxa"/>
          </w:tcPr>
          <w:p w14:paraId="57536684" w14:textId="59EF48A8" w:rsidR="007A0B2E" w:rsidRDefault="007A0B2E" w:rsidP="00C432DD">
            <w:hyperlink r:id="rId22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23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24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5FB55BDE" w14:textId="7AC30DE3" w:rsidR="007A0B2E" w:rsidRDefault="007A0B2E" w:rsidP="00C432DD">
            <w:r w:rsidRPr="00C432DD">
              <w:t>Illawarra and Shoalhaven region’s food environment</w:t>
            </w:r>
          </w:p>
        </w:tc>
        <w:tc>
          <w:tcPr>
            <w:tcW w:w="1417" w:type="dxa"/>
          </w:tcPr>
          <w:p w14:paraId="23EC0088" w14:textId="34D2DA01" w:rsidR="007A0B2E" w:rsidRDefault="007A0B2E" w:rsidP="00C432DD">
            <w:r w:rsidRPr="00D0173C">
              <w:t>2024-11-18</w:t>
            </w:r>
          </w:p>
        </w:tc>
        <w:tc>
          <w:tcPr>
            <w:tcW w:w="2023" w:type="dxa"/>
          </w:tcPr>
          <w:p w14:paraId="4B924191" w14:textId="07837B2E" w:rsidR="007A0B2E" w:rsidRDefault="007A0B2E" w:rsidP="00C432DD">
            <w:hyperlink r:id="rId25" w:tgtFrame="_blank" w:history="1">
              <w:r w:rsidRPr="00C432DD">
                <w:rPr>
                  <w:rStyle w:val="Hyperlink"/>
                </w:rPr>
                <w:t>https://hdl.handle.net/10779/uow.27813663</w:t>
              </w:r>
            </w:hyperlink>
          </w:p>
        </w:tc>
        <w:tc>
          <w:tcPr>
            <w:tcW w:w="812" w:type="dxa"/>
          </w:tcPr>
          <w:p w14:paraId="44EA436C" w14:textId="2CD86C76" w:rsidR="007A0B2E" w:rsidRDefault="007A0B2E" w:rsidP="00C432DD">
            <w:r>
              <w:t>1004</w:t>
            </w:r>
          </w:p>
        </w:tc>
        <w:tc>
          <w:tcPr>
            <w:tcW w:w="851" w:type="dxa"/>
          </w:tcPr>
          <w:p w14:paraId="6A2967B7" w14:textId="5B0C6B35" w:rsidR="007A0B2E" w:rsidRDefault="007A0B2E" w:rsidP="00C432DD">
            <w:r>
              <w:t>286</w:t>
            </w:r>
          </w:p>
        </w:tc>
      </w:tr>
      <w:tr w:rsidR="007A0B2E" w14:paraId="2C7AFCE1" w14:textId="77777777" w:rsidTr="007A0B2E">
        <w:tc>
          <w:tcPr>
            <w:tcW w:w="2297" w:type="dxa"/>
          </w:tcPr>
          <w:p w14:paraId="0CDCB797" w14:textId="4A1B86F4" w:rsidR="007A0B2E" w:rsidRDefault="007A0B2E" w:rsidP="00C432DD">
            <w:hyperlink r:id="rId26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27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28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0EF6C78E" w14:textId="57EE7300" w:rsidR="007A0B2E" w:rsidRDefault="007A0B2E" w:rsidP="00C432DD">
            <w:proofErr w:type="spellStart"/>
            <w:r>
              <w:t>Europbodalla</w:t>
            </w:r>
            <w:proofErr w:type="spellEnd"/>
            <w:r>
              <w:t xml:space="preserve"> Shire’s food environment</w:t>
            </w:r>
          </w:p>
        </w:tc>
        <w:tc>
          <w:tcPr>
            <w:tcW w:w="1417" w:type="dxa"/>
          </w:tcPr>
          <w:p w14:paraId="54761A39" w14:textId="3D1C36D0" w:rsidR="007A0B2E" w:rsidRDefault="007A0B2E" w:rsidP="00C432DD">
            <w:r w:rsidRPr="00C432DD">
              <w:t>2024-11-18</w:t>
            </w:r>
          </w:p>
        </w:tc>
        <w:tc>
          <w:tcPr>
            <w:tcW w:w="2023" w:type="dxa"/>
          </w:tcPr>
          <w:p w14:paraId="2C525A5F" w14:textId="46747F28" w:rsidR="007A0B2E" w:rsidRDefault="007A0B2E" w:rsidP="00C432DD">
            <w:hyperlink r:id="rId29" w:tgtFrame="_blank" w:history="1">
              <w:r w:rsidRPr="00C432DD">
                <w:rPr>
                  <w:rStyle w:val="Hyperlink"/>
                </w:rPr>
                <w:t>https://hdl.handle.net/10779/uow.27813642</w:t>
              </w:r>
            </w:hyperlink>
          </w:p>
        </w:tc>
        <w:tc>
          <w:tcPr>
            <w:tcW w:w="812" w:type="dxa"/>
          </w:tcPr>
          <w:p w14:paraId="6E61B970" w14:textId="0A781C9B" w:rsidR="007A0B2E" w:rsidRDefault="007A0B2E" w:rsidP="00C432DD">
            <w:r>
              <w:t>390</w:t>
            </w:r>
          </w:p>
        </w:tc>
        <w:tc>
          <w:tcPr>
            <w:tcW w:w="851" w:type="dxa"/>
          </w:tcPr>
          <w:p w14:paraId="3613F01B" w14:textId="7216E182" w:rsidR="007A0B2E" w:rsidRDefault="007A0B2E" w:rsidP="00C432DD">
            <w:r>
              <w:t>146</w:t>
            </w:r>
          </w:p>
        </w:tc>
      </w:tr>
      <w:tr w:rsidR="007A0B2E" w14:paraId="776452EF" w14:textId="77777777" w:rsidTr="007A0B2E">
        <w:tc>
          <w:tcPr>
            <w:tcW w:w="2297" w:type="dxa"/>
          </w:tcPr>
          <w:p w14:paraId="4CE4697F" w14:textId="07ABBF51" w:rsidR="007A0B2E" w:rsidRDefault="007A0B2E" w:rsidP="00297F56">
            <w:hyperlink r:id="rId30" w:tgtFrame="_blank" w:history="1">
              <w:r w:rsidRPr="00D0173C">
                <w:rPr>
                  <w:rStyle w:val="Hyperlink"/>
                </w:rPr>
                <w:t>Karen Charlton</w:t>
              </w:r>
            </w:hyperlink>
            <w:r w:rsidRPr="00D0173C">
              <w:t>, </w:t>
            </w:r>
            <w:hyperlink r:id="rId31" w:tgtFrame="_blank" w:history="1">
              <w:r w:rsidRPr="00D0173C">
                <w:rPr>
                  <w:rStyle w:val="Hyperlink"/>
                </w:rPr>
                <w:t>Katherine Kent</w:t>
              </w:r>
            </w:hyperlink>
            <w:r w:rsidRPr="00D0173C">
              <w:t>, </w:t>
            </w:r>
            <w:hyperlink r:id="rId32" w:tgtFrame="_blank" w:history="1">
              <w:r w:rsidRPr="00D0173C">
                <w:rPr>
                  <w:rStyle w:val="Hyperlink"/>
                </w:rPr>
                <w:t>Alemayehu Gebremariam</w:t>
              </w:r>
            </w:hyperlink>
          </w:p>
        </w:tc>
        <w:tc>
          <w:tcPr>
            <w:tcW w:w="2552" w:type="dxa"/>
          </w:tcPr>
          <w:p w14:paraId="054415A4" w14:textId="45A5AD0C" w:rsidR="007A0B2E" w:rsidRDefault="007A0B2E" w:rsidP="00297F56">
            <w:r>
              <w:t>Bega Valley’s food environment</w:t>
            </w:r>
          </w:p>
        </w:tc>
        <w:tc>
          <w:tcPr>
            <w:tcW w:w="1417" w:type="dxa"/>
          </w:tcPr>
          <w:p w14:paraId="07BC9E40" w14:textId="332B2E63" w:rsidR="007A0B2E" w:rsidRDefault="007A0B2E" w:rsidP="00297F56">
            <w:r w:rsidRPr="00C432DD">
              <w:t>2024-11-18</w:t>
            </w:r>
          </w:p>
        </w:tc>
        <w:tc>
          <w:tcPr>
            <w:tcW w:w="2023" w:type="dxa"/>
          </w:tcPr>
          <w:p w14:paraId="1FFED626" w14:textId="766355F5" w:rsidR="007A0B2E" w:rsidRDefault="007A0B2E" w:rsidP="00297F56">
            <w:hyperlink r:id="rId33" w:tgtFrame="_blank" w:history="1">
              <w:r w:rsidRPr="00297F56">
                <w:rPr>
                  <w:rStyle w:val="Hyperlink"/>
                </w:rPr>
                <w:t>https://hdl.handle.net/10779/uow.27813639</w:t>
              </w:r>
            </w:hyperlink>
          </w:p>
        </w:tc>
        <w:tc>
          <w:tcPr>
            <w:tcW w:w="812" w:type="dxa"/>
          </w:tcPr>
          <w:p w14:paraId="0E6A31AC" w14:textId="114BFA9A" w:rsidR="007A0B2E" w:rsidRDefault="007A0B2E" w:rsidP="00297F56">
            <w:r>
              <w:t>432</w:t>
            </w:r>
          </w:p>
        </w:tc>
        <w:tc>
          <w:tcPr>
            <w:tcW w:w="851" w:type="dxa"/>
          </w:tcPr>
          <w:p w14:paraId="1B003A00" w14:textId="2E74BB29" w:rsidR="007A0B2E" w:rsidRDefault="007A0B2E" w:rsidP="00297F56">
            <w:r>
              <w:t>125</w:t>
            </w:r>
          </w:p>
        </w:tc>
      </w:tr>
      <w:tr w:rsidR="007A0B2E" w14:paraId="2A76817B" w14:textId="77777777" w:rsidTr="007A0B2E">
        <w:tc>
          <w:tcPr>
            <w:tcW w:w="2297" w:type="dxa"/>
          </w:tcPr>
          <w:p w14:paraId="0913F5FB" w14:textId="750847DB" w:rsidR="007A0B2E" w:rsidRDefault="007A0B2E" w:rsidP="003F3843">
            <w:r w:rsidRPr="003F3843">
              <w:t>Katy Fishlock, </w:t>
            </w:r>
            <w:hyperlink r:id="rId34" w:tgtFrame="_blank" w:history="1">
              <w:r w:rsidRPr="003F3843">
                <w:rPr>
                  <w:rStyle w:val="Hyperlink"/>
                </w:rPr>
                <w:t>Karen Charlton</w:t>
              </w:r>
            </w:hyperlink>
            <w:r w:rsidRPr="003F3843">
              <w:t>, </w:t>
            </w:r>
            <w:hyperlink r:id="rId35" w:tgtFrame="_blank" w:history="1">
              <w:r w:rsidRPr="003F3843">
                <w:rPr>
                  <w:rStyle w:val="Hyperlink"/>
                </w:rPr>
                <w:t>Karen Walton</w:t>
              </w:r>
            </w:hyperlink>
            <w:r>
              <w:t>,</w:t>
            </w:r>
            <w:r w:rsidRPr="003F3843">
              <w:t> </w:t>
            </w:r>
            <w:hyperlink r:id="rId36" w:tgtFrame="_blank" w:history="1">
              <w:r w:rsidRPr="003F3843">
                <w:rPr>
                  <w:rStyle w:val="Hyperlink"/>
                </w:rPr>
                <w:t>Katherine Kent</w:t>
              </w:r>
            </w:hyperlink>
            <w:r w:rsidRPr="003F3843">
              <w:t>, Meron Lewis</w:t>
            </w:r>
          </w:p>
        </w:tc>
        <w:tc>
          <w:tcPr>
            <w:tcW w:w="2552" w:type="dxa"/>
          </w:tcPr>
          <w:p w14:paraId="5ECE9B53" w14:textId="1CAE2E9B" w:rsidR="007A0B2E" w:rsidRDefault="007A0B2E" w:rsidP="00297F56">
            <w:r w:rsidRPr="00297F56">
              <w:t>How Much Does It Cost to Buy Healthy Food in the Illawarra?</w:t>
            </w:r>
          </w:p>
        </w:tc>
        <w:tc>
          <w:tcPr>
            <w:tcW w:w="1417" w:type="dxa"/>
          </w:tcPr>
          <w:p w14:paraId="75BC8F98" w14:textId="34D96A3F" w:rsidR="007A0B2E" w:rsidRDefault="007A0B2E" w:rsidP="00297F56">
            <w:r w:rsidRPr="003F3843">
              <w:t>2024-11-18</w:t>
            </w:r>
          </w:p>
        </w:tc>
        <w:tc>
          <w:tcPr>
            <w:tcW w:w="2023" w:type="dxa"/>
          </w:tcPr>
          <w:p w14:paraId="420503A5" w14:textId="77777777" w:rsidR="007A0B2E" w:rsidRPr="00297F56" w:rsidRDefault="007A0B2E" w:rsidP="00297F56">
            <w:hyperlink r:id="rId37" w:tgtFrame="_blank" w:history="1">
              <w:r w:rsidRPr="00297F56">
                <w:rPr>
                  <w:rStyle w:val="Hyperlink"/>
                </w:rPr>
                <w:t>https://hdl.handle.net/10779/uow.27813654</w:t>
              </w:r>
            </w:hyperlink>
          </w:p>
          <w:p w14:paraId="3729ACC6" w14:textId="6A0FA868" w:rsidR="007A0B2E" w:rsidRDefault="007A0B2E" w:rsidP="00297F56"/>
        </w:tc>
        <w:tc>
          <w:tcPr>
            <w:tcW w:w="812" w:type="dxa"/>
          </w:tcPr>
          <w:p w14:paraId="54D5F7CD" w14:textId="1807EB1A" w:rsidR="007A0B2E" w:rsidRDefault="007A0B2E" w:rsidP="003F3843">
            <w:r>
              <w:t>2742*</w:t>
            </w:r>
          </w:p>
        </w:tc>
        <w:tc>
          <w:tcPr>
            <w:tcW w:w="851" w:type="dxa"/>
          </w:tcPr>
          <w:p w14:paraId="2F906571" w14:textId="25649799" w:rsidR="007A0B2E" w:rsidRDefault="007A0B2E" w:rsidP="003F3843">
            <w:r>
              <w:t>272</w:t>
            </w:r>
          </w:p>
        </w:tc>
      </w:tr>
      <w:tr w:rsidR="007A0B2E" w14:paraId="4EAFEEA3" w14:textId="77777777" w:rsidTr="007A0B2E">
        <w:tc>
          <w:tcPr>
            <w:tcW w:w="2297" w:type="dxa"/>
          </w:tcPr>
          <w:p w14:paraId="1955AF0A" w14:textId="47CC06E0" w:rsidR="007A0B2E" w:rsidRDefault="007A0B2E" w:rsidP="003F3843">
            <w:r w:rsidRPr="002E618B">
              <w:t>Sammy Dean, Meron Lewis, </w:t>
            </w:r>
            <w:hyperlink r:id="rId38" w:tgtFrame="_blank" w:history="1">
              <w:r w:rsidRPr="002E618B">
                <w:rPr>
                  <w:rStyle w:val="Hyperlink"/>
                </w:rPr>
                <w:t>Karen Walton</w:t>
              </w:r>
            </w:hyperlink>
            <w:r w:rsidRPr="002E618B">
              <w:t>, </w:t>
            </w:r>
            <w:hyperlink r:id="rId39" w:tgtFrame="_blank" w:history="1">
              <w:r w:rsidRPr="002E618B">
                <w:rPr>
                  <w:rStyle w:val="Hyperlink"/>
                </w:rPr>
                <w:t>Katherine Kent</w:t>
              </w:r>
            </w:hyperlink>
            <w:r w:rsidRPr="002E618B">
              <w:t>, </w:t>
            </w:r>
            <w:hyperlink r:id="rId40" w:tgtFrame="_blank" w:history="1">
              <w:r w:rsidRPr="002E618B">
                <w:rPr>
                  <w:rStyle w:val="Hyperlink"/>
                </w:rPr>
                <w:t>Karen Charlton</w:t>
              </w:r>
            </w:hyperlink>
          </w:p>
        </w:tc>
        <w:tc>
          <w:tcPr>
            <w:tcW w:w="2552" w:type="dxa"/>
          </w:tcPr>
          <w:p w14:paraId="1F521F75" w14:textId="1B499030" w:rsidR="007A0B2E" w:rsidRDefault="007A0B2E" w:rsidP="002E618B">
            <w:r w:rsidRPr="002E618B">
              <w:t>How Much Does It Cost to Buy Healthy Food in the Fowler Electorate, NSW?</w:t>
            </w:r>
          </w:p>
        </w:tc>
        <w:tc>
          <w:tcPr>
            <w:tcW w:w="1417" w:type="dxa"/>
          </w:tcPr>
          <w:p w14:paraId="1DC438E1" w14:textId="04CADE84" w:rsidR="007A0B2E" w:rsidRDefault="007A0B2E" w:rsidP="002E618B">
            <w:r w:rsidRPr="002E618B">
              <w:t>2024-11-18</w:t>
            </w:r>
          </w:p>
        </w:tc>
        <w:tc>
          <w:tcPr>
            <w:tcW w:w="2023" w:type="dxa"/>
          </w:tcPr>
          <w:p w14:paraId="2C8D81D4" w14:textId="0050E299" w:rsidR="007A0B2E" w:rsidRDefault="007A0B2E" w:rsidP="002E618B">
            <w:hyperlink r:id="rId41" w:history="1">
              <w:r w:rsidRPr="00716FA2">
                <w:rPr>
                  <w:rStyle w:val="Hyperlink"/>
                </w:rPr>
                <w:t>https://hdl.handle.net/10779/uow.27813636</w:t>
              </w:r>
            </w:hyperlink>
          </w:p>
        </w:tc>
        <w:tc>
          <w:tcPr>
            <w:tcW w:w="812" w:type="dxa"/>
          </w:tcPr>
          <w:p w14:paraId="4BBA6FF1" w14:textId="44722B4A" w:rsidR="007A0B2E" w:rsidRDefault="007A0B2E" w:rsidP="002E618B">
            <w:r>
              <w:t>447</w:t>
            </w:r>
          </w:p>
        </w:tc>
        <w:tc>
          <w:tcPr>
            <w:tcW w:w="851" w:type="dxa"/>
          </w:tcPr>
          <w:p w14:paraId="4A6546CB" w14:textId="17F77B67" w:rsidR="007A0B2E" w:rsidRDefault="007A0B2E" w:rsidP="002E618B">
            <w:r>
              <w:t>242</w:t>
            </w:r>
          </w:p>
        </w:tc>
      </w:tr>
      <w:tr w:rsidR="007A0B2E" w14:paraId="15DBE290" w14:textId="77777777" w:rsidTr="007A0B2E">
        <w:tc>
          <w:tcPr>
            <w:tcW w:w="2297" w:type="dxa"/>
          </w:tcPr>
          <w:p w14:paraId="428FAE7B" w14:textId="458596A9" w:rsidR="007A0B2E" w:rsidRDefault="007A0B2E" w:rsidP="00D81F04">
            <w:hyperlink r:id="rId42" w:tgtFrame="_blank" w:history="1">
              <w:r w:rsidRPr="00D81F04">
                <w:rPr>
                  <w:rStyle w:val="Hyperlink"/>
                </w:rPr>
                <w:t>Katherine Kent</w:t>
              </w:r>
            </w:hyperlink>
            <w:r w:rsidRPr="00D81F04">
              <w:t>, </w:t>
            </w:r>
            <w:hyperlink r:id="rId43" w:tgtFrame="_blank" w:history="1">
              <w:r w:rsidRPr="00D81F04">
                <w:rPr>
                  <w:rStyle w:val="Hyperlink"/>
                </w:rPr>
                <w:t>Karen Charlton</w:t>
              </w:r>
            </w:hyperlink>
            <w:r w:rsidRPr="00D81F04">
              <w:t>, Kelly Andrews, Grace Potter</w:t>
            </w:r>
          </w:p>
        </w:tc>
        <w:tc>
          <w:tcPr>
            <w:tcW w:w="2552" w:type="dxa"/>
          </w:tcPr>
          <w:p w14:paraId="4E62C5D2" w14:textId="4EEBE7AB" w:rsidR="007A0B2E" w:rsidRDefault="007A0B2E" w:rsidP="00D81F04">
            <w:r w:rsidRPr="002E618B">
              <w:t>Food Relief in Focus: A Snapshot of Food Relief in the Illawarra and Shoalhaven – 202</w:t>
            </w:r>
            <w:r>
              <w:t>5</w:t>
            </w:r>
          </w:p>
        </w:tc>
        <w:tc>
          <w:tcPr>
            <w:tcW w:w="1417" w:type="dxa"/>
          </w:tcPr>
          <w:p w14:paraId="644CFA5D" w14:textId="738C0607" w:rsidR="007A0B2E" w:rsidRDefault="007A0B2E" w:rsidP="00D81F04">
            <w:r w:rsidRPr="00D81F04">
              <w:t>2025-08-27</w:t>
            </w:r>
          </w:p>
        </w:tc>
        <w:tc>
          <w:tcPr>
            <w:tcW w:w="2023" w:type="dxa"/>
          </w:tcPr>
          <w:p w14:paraId="163A1B02" w14:textId="59C8660F" w:rsidR="007A0B2E" w:rsidRPr="002E618B" w:rsidRDefault="007A0B2E" w:rsidP="00D81F04">
            <w:hyperlink r:id="rId44" w:history="1">
              <w:r w:rsidRPr="002E618B">
                <w:rPr>
                  <w:rStyle w:val="Hyperlink"/>
                </w:rPr>
                <w:t>https://doi.org/10.71747/uow-r3gk326m.29992381</w:t>
              </w:r>
            </w:hyperlink>
          </w:p>
          <w:p w14:paraId="3E4BE4A1" w14:textId="0BC6CA56" w:rsidR="007A0B2E" w:rsidRDefault="007A0B2E" w:rsidP="00D81F04"/>
        </w:tc>
        <w:tc>
          <w:tcPr>
            <w:tcW w:w="812" w:type="dxa"/>
          </w:tcPr>
          <w:p w14:paraId="008EB814" w14:textId="54EE9B28" w:rsidR="007A0B2E" w:rsidRDefault="007A0B2E" w:rsidP="00D81F04">
            <w:r>
              <w:t>312</w:t>
            </w:r>
          </w:p>
        </w:tc>
        <w:tc>
          <w:tcPr>
            <w:tcW w:w="851" w:type="dxa"/>
          </w:tcPr>
          <w:p w14:paraId="7E388498" w14:textId="39E6F7E4" w:rsidR="007A0B2E" w:rsidRDefault="007A0B2E" w:rsidP="00D81F04">
            <w:r>
              <w:t>40</w:t>
            </w:r>
          </w:p>
        </w:tc>
      </w:tr>
      <w:tr w:rsidR="007A0B2E" w14:paraId="7F725247" w14:textId="77777777" w:rsidTr="007A0B2E">
        <w:tc>
          <w:tcPr>
            <w:tcW w:w="2297" w:type="dxa"/>
          </w:tcPr>
          <w:p w14:paraId="43931F6B" w14:textId="5C85631A" w:rsidR="007A0B2E" w:rsidRDefault="007A0B2E" w:rsidP="00D81F04">
            <w:hyperlink r:id="rId45" w:tgtFrame="_blank" w:history="1">
              <w:r w:rsidRPr="00D81F04">
                <w:rPr>
                  <w:rStyle w:val="Hyperlink"/>
                </w:rPr>
                <w:t>Katherine Kent</w:t>
              </w:r>
            </w:hyperlink>
            <w:r w:rsidRPr="00D81F04">
              <w:t>, Karen Charlton, Kelly Andrews, Grace Potter</w:t>
            </w:r>
          </w:p>
        </w:tc>
        <w:tc>
          <w:tcPr>
            <w:tcW w:w="2552" w:type="dxa"/>
          </w:tcPr>
          <w:p w14:paraId="2F8F5CC5" w14:textId="139ACDD7" w:rsidR="007A0B2E" w:rsidRDefault="007A0B2E" w:rsidP="00D81F04">
            <w:r w:rsidRPr="00D81F04">
              <w:t>“Food is the Glue”: Community Centres in the Illawarra and Shoalhaven Use Food as a Gateway to Supporting Wellbeing &amp; Connection</w:t>
            </w:r>
          </w:p>
        </w:tc>
        <w:tc>
          <w:tcPr>
            <w:tcW w:w="1417" w:type="dxa"/>
          </w:tcPr>
          <w:p w14:paraId="0D38C6F1" w14:textId="4F0FD87F" w:rsidR="007A0B2E" w:rsidRDefault="007A0B2E" w:rsidP="00D81F04">
            <w:r w:rsidRPr="00D81F04">
              <w:t>2025-02-28</w:t>
            </w:r>
          </w:p>
        </w:tc>
        <w:tc>
          <w:tcPr>
            <w:tcW w:w="2023" w:type="dxa"/>
          </w:tcPr>
          <w:p w14:paraId="29E6BCB9" w14:textId="5C7B7DE3" w:rsidR="007A0B2E" w:rsidRDefault="007A0B2E" w:rsidP="00D81F04">
            <w:hyperlink r:id="rId46" w:tgtFrame="_blank" w:history="1">
              <w:r w:rsidRPr="00D81F04">
                <w:rPr>
                  <w:rStyle w:val="Hyperlink"/>
                </w:rPr>
                <w:t>https://doi.org/10.71747/uow-r3gk326m.28509653</w:t>
              </w:r>
            </w:hyperlink>
          </w:p>
        </w:tc>
        <w:tc>
          <w:tcPr>
            <w:tcW w:w="812" w:type="dxa"/>
          </w:tcPr>
          <w:p w14:paraId="13E2BFCE" w14:textId="3344FE8F" w:rsidR="007A0B2E" w:rsidRDefault="007A0B2E" w:rsidP="00D81F04">
            <w:r>
              <w:t>1858</w:t>
            </w:r>
          </w:p>
        </w:tc>
        <w:tc>
          <w:tcPr>
            <w:tcW w:w="851" w:type="dxa"/>
          </w:tcPr>
          <w:p w14:paraId="7CE4F6F5" w14:textId="0BF70D09" w:rsidR="007A0B2E" w:rsidRDefault="007A0B2E" w:rsidP="00D81F04">
            <w:r>
              <w:t>210</w:t>
            </w:r>
          </w:p>
        </w:tc>
      </w:tr>
      <w:tr w:rsidR="007A0B2E" w14:paraId="6E26D89A" w14:textId="77777777" w:rsidTr="007A0B2E">
        <w:tc>
          <w:tcPr>
            <w:tcW w:w="2297" w:type="dxa"/>
          </w:tcPr>
          <w:p w14:paraId="65087445" w14:textId="6BDF1A11" w:rsidR="007A0B2E" w:rsidRDefault="007A0B2E" w:rsidP="00D81F04">
            <w:r w:rsidRPr="00D81F04">
              <w:t> </w:t>
            </w:r>
            <w:hyperlink r:id="rId47" w:tgtFrame="_blank" w:history="1">
              <w:r w:rsidRPr="00D81F04">
                <w:rPr>
                  <w:rStyle w:val="Hyperlink"/>
                </w:rPr>
                <w:t>Katherine Kent</w:t>
              </w:r>
            </w:hyperlink>
            <w:r w:rsidRPr="00D81F04">
              <w:t>, Karen Charlton, Kelly Andrews, Grace Potter</w:t>
            </w:r>
          </w:p>
        </w:tc>
        <w:tc>
          <w:tcPr>
            <w:tcW w:w="2552" w:type="dxa"/>
          </w:tcPr>
          <w:p w14:paraId="10615968" w14:textId="3EEDA6C9" w:rsidR="007A0B2E" w:rsidRDefault="007A0B2E" w:rsidP="00D81F04">
            <w:r w:rsidRPr="00D81F04">
              <w:t>The Impact of Rising Cost of Food on Shopping and Eating in the Illawarra and Shoalhaven</w:t>
            </w:r>
          </w:p>
        </w:tc>
        <w:tc>
          <w:tcPr>
            <w:tcW w:w="1417" w:type="dxa"/>
          </w:tcPr>
          <w:p w14:paraId="01AF9233" w14:textId="3B6A1028" w:rsidR="007A0B2E" w:rsidRDefault="007A0B2E" w:rsidP="00D81F04">
            <w:r w:rsidRPr="00D81F04">
              <w:t>2025-02-28</w:t>
            </w:r>
          </w:p>
        </w:tc>
        <w:tc>
          <w:tcPr>
            <w:tcW w:w="2023" w:type="dxa"/>
          </w:tcPr>
          <w:p w14:paraId="59742679" w14:textId="77777777" w:rsidR="007A0B2E" w:rsidRPr="00D81F04" w:rsidRDefault="007A0B2E" w:rsidP="00D81F04">
            <w:hyperlink r:id="rId48" w:history="1">
              <w:r w:rsidRPr="00D81F04">
                <w:rPr>
                  <w:rStyle w:val="Hyperlink"/>
                </w:rPr>
                <w:t>https://doi.org/10.71747/uow-r3gk326m.28509614</w:t>
              </w:r>
            </w:hyperlink>
          </w:p>
          <w:p w14:paraId="47885078" w14:textId="77777777" w:rsidR="007A0B2E" w:rsidRDefault="007A0B2E" w:rsidP="00D81F04"/>
        </w:tc>
        <w:tc>
          <w:tcPr>
            <w:tcW w:w="812" w:type="dxa"/>
          </w:tcPr>
          <w:p w14:paraId="5383F04D" w14:textId="710432C8" w:rsidR="007A0B2E" w:rsidRDefault="007A0B2E" w:rsidP="00D81F04">
            <w:r>
              <w:t>1383</w:t>
            </w:r>
          </w:p>
        </w:tc>
        <w:tc>
          <w:tcPr>
            <w:tcW w:w="851" w:type="dxa"/>
          </w:tcPr>
          <w:p w14:paraId="07A68940" w14:textId="480EE119" w:rsidR="007A0B2E" w:rsidRDefault="007A0B2E" w:rsidP="00D81F04">
            <w:r>
              <w:t>254</w:t>
            </w:r>
          </w:p>
        </w:tc>
      </w:tr>
      <w:tr w:rsidR="007A0B2E" w14:paraId="75911596" w14:textId="77777777" w:rsidTr="007A0B2E">
        <w:tc>
          <w:tcPr>
            <w:tcW w:w="2297" w:type="dxa"/>
          </w:tcPr>
          <w:p w14:paraId="63507212" w14:textId="3C270B5C" w:rsidR="007A0B2E" w:rsidRDefault="007A0B2E" w:rsidP="00D81F04">
            <w:hyperlink r:id="rId49" w:tgtFrame="_blank" w:history="1">
              <w:r w:rsidRPr="00D81F04">
                <w:rPr>
                  <w:rStyle w:val="Hyperlink"/>
                </w:rPr>
                <w:t>Katherine Kent</w:t>
              </w:r>
            </w:hyperlink>
            <w:r w:rsidRPr="00D81F04">
              <w:t>, Karen Charlton, Kelly Andrews, Grace Potter</w:t>
            </w:r>
          </w:p>
        </w:tc>
        <w:tc>
          <w:tcPr>
            <w:tcW w:w="2552" w:type="dxa"/>
          </w:tcPr>
          <w:p w14:paraId="1DA4D6C9" w14:textId="77777777" w:rsidR="007A0B2E" w:rsidRPr="00D81F04" w:rsidRDefault="007A0B2E" w:rsidP="00D81F04">
            <w:r w:rsidRPr="00D81F04">
              <w:t>Food Insecurity in the Illawarra and Shoalhaven</w:t>
            </w:r>
          </w:p>
          <w:p w14:paraId="20350C8F" w14:textId="77777777" w:rsidR="007A0B2E" w:rsidRDefault="007A0B2E" w:rsidP="00D81F04"/>
        </w:tc>
        <w:tc>
          <w:tcPr>
            <w:tcW w:w="1417" w:type="dxa"/>
          </w:tcPr>
          <w:p w14:paraId="2E2F92A2" w14:textId="57363606" w:rsidR="007A0B2E" w:rsidRDefault="007A0B2E" w:rsidP="00D81F04">
            <w:r w:rsidRPr="00D81F04">
              <w:t>2025-02-28</w:t>
            </w:r>
          </w:p>
        </w:tc>
        <w:tc>
          <w:tcPr>
            <w:tcW w:w="2023" w:type="dxa"/>
          </w:tcPr>
          <w:p w14:paraId="5D078A75" w14:textId="77777777" w:rsidR="007A0B2E" w:rsidRPr="00D81F04" w:rsidRDefault="007A0B2E" w:rsidP="00D81F04">
            <w:hyperlink r:id="rId50" w:tgtFrame="_blank" w:history="1">
              <w:r w:rsidRPr="00D81F04">
                <w:rPr>
                  <w:rStyle w:val="Hyperlink"/>
                </w:rPr>
                <w:t>https://doi.org/10.71747/uow-r3gk326m.28509581</w:t>
              </w:r>
            </w:hyperlink>
          </w:p>
          <w:p w14:paraId="72190BAB" w14:textId="77777777" w:rsidR="007A0B2E" w:rsidRDefault="007A0B2E" w:rsidP="00D81F04"/>
        </w:tc>
        <w:tc>
          <w:tcPr>
            <w:tcW w:w="812" w:type="dxa"/>
          </w:tcPr>
          <w:p w14:paraId="45E18F83" w14:textId="20EB2A96" w:rsidR="007A0B2E" w:rsidRDefault="007A0B2E" w:rsidP="00D81F04">
            <w:r>
              <w:t>1889</w:t>
            </w:r>
          </w:p>
        </w:tc>
        <w:tc>
          <w:tcPr>
            <w:tcW w:w="851" w:type="dxa"/>
          </w:tcPr>
          <w:p w14:paraId="794B801C" w14:textId="7569931E" w:rsidR="007A0B2E" w:rsidRDefault="007A0B2E" w:rsidP="00D81F04">
            <w:r>
              <w:t>195</w:t>
            </w:r>
          </w:p>
        </w:tc>
      </w:tr>
      <w:tr w:rsidR="007A0B2E" w14:paraId="33EF594F" w14:textId="77777777" w:rsidTr="007A0B2E">
        <w:tc>
          <w:tcPr>
            <w:tcW w:w="2297" w:type="dxa"/>
          </w:tcPr>
          <w:p w14:paraId="59F60357" w14:textId="09BCFB6E" w:rsidR="007A0B2E" w:rsidRDefault="007A0B2E" w:rsidP="00D81F04">
            <w:hyperlink r:id="rId51" w:tgtFrame="_blank" w:history="1">
              <w:r w:rsidRPr="00FF0D4C">
                <w:rPr>
                  <w:rStyle w:val="Hyperlink"/>
                </w:rPr>
                <w:t>Katherine Kent</w:t>
              </w:r>
            </w:hyperlink>
            <w:r w:rsidRPr="00FF0D4C">
              <w:t>, Karen Charlton, Alemayehu Gebremariam, Kelly Andrews, Grace Potter</w:t>
            </w:r>
          </w:p>
        </w:tc>
        <w:tc>
          <w:tcPr>
            <w:tcW w:w="2552" w:type="dxa"/>
          </w:tcPr>
          <w:p w14:paraId="4DEB1784" w14:textId="1FA336C7" w:rsidR="007A0B2E" w:rsidRDefault="007A0B2E" w:rsidP="00D81F04">
            <w:r w:rsidRPr="00D81F04">
              <w:t>Which Suburbs Have the Best Access to Affordable, Healthy Food in Illawarra and Shoalhaven?</w:t>
            </w:r>
          </w:p>
        </w:tc>
        <w:tc>
          <w:tcPr>
            <w:tcW w:w="1417" w:type="dxa"/>
          </w:tcPr>
          <w:p w14:paraId="4EF206E8" w14:textId="300ADE56" w:rsidR="007A0B2E" w:rsidRDefault="007A0B2E" w:rsidP="00D81F04">
            <w:r w:rsidRPr="00FF0D4C">
              <w:t>025-02-28</w:t>
            </w:r>
          </w:p>
        </w:tc>
        <w:tc>
          <w:tcPr>
            <w:tcW w:w="2023" w:type="dxa"/>
          </w:tcPr>
          <w:p w14:paraId="1EAD64CB" w14:textId="042DCE9C" w:rsidR="007A0B2E" w:rsidRPr="00D81F04" w:rsidRDefault="007A0B2E" w:rsidP="00D81F04">
            <w:hyperlink r:id="rId52" w:history="1">
              <w:r w:rsidRPr="00D81F04">
                <w:rPr>
                  <w:rStyle w:val="Hyperlink"/>
                </w:rPr>
                <w:t>https://doi.org/10.71747/uow-r3gk326m.28509638</w:t>
              </w:r>
            </w:hyperlink>
          </w:p>
          <w:p w14:paraId="35FFD7F6" w14:textId="77777777" w:rsidR="007A0B2E" w:rsidRDefault="007A0B2E" w:rsidP="00D81F04"/>
        </w:tc>
        <w:tc>
          <w:tcPr>
            <w:tcW w:w="812" w:type="dxa"/>
          </w:tcPr>
          <w:p w14:paraId="330CBE80" w14:textId="3A3B61E7" w:rsidR="007A0B2E" w:rsidRDefault="007A0B2E" w:rsidP="00FF0D4C">
            <w:r>
              <w:t>1179</w:t>
            </w:r>
          </w:p>
        </w:tc>
        <w:tc>
          <w:tcPr>
            <w:tcW w:w="851" w:type="dxa"/>
          </w:tcPr>
          <w:p w14:paraId="0AF50EF1" w14:textId="5BBB29F6" w:rsidR="007A0B2E" w:rsidRDefault="007A0B2E" w:rsidP="00FF0D4C">
            <w:r>
              <w:t>216</w:t>
            </w:r>
          </w:p>
        </w:tc>
      </w:tr>
      <w:tr w:rsidR="007A0B2E" w14:paraId="6526FFB7" w14:textId="77777777" w:rsidTr="007A0B2E">
        <w:tc>
          <w:tcPr>
            <w:tcW w:w="2297" w:type="dxa"/>
          </w:tcPr>
          <w:p w14:paraId="0041FD00" w14:textId="3E3665C7" w:rsidR="007A0B2E" w:rsidRDefault="007A0B2E" w:rsidP="00FF0D4C">
            <w:hyperlink r:id="rId53" w:tgtFrame="_blank" w:history="1">
              <w:r w:rsidRPr="00FF0D4C">
                <w:rPr>
                  <w:rStyle w:val="Hyperlink"/>
                </w:rPr>
                <w:t>Katherine Kent</w:t>
              </w:r>
            </w:hyperlink>
            <w:r w:rsidRPr="00FF0D4C">
              <w:t>, Suzanne Pickles, Karen Charlton, Kelly Andrews, Grace Potter</w:t>
            </w:r>
          </w:p>
        </w:tc>
        <w:tc>
          <w:tcPr>
            <w:tcW w:w="2552" w:type="dxa"/>
          </w:tcPr>
          <w:p w14:paraId="7E939F8B" w14:textId="713CA297" w:rsidR="007A0B2E" w:rsidRDefault="007A0B2E" w:rsidP="00FF0D4C">
            <w:r w:rsidRPr="00FF0D4C">
              <w:t>Community Perspectives on Local Food in the Illawarra and Shoalhaven</w:t>
            </w:r>
          </w:p>
        </w:tc>
        <w:tc>
          <w:tcPr>
            <w:tcW w:w="1417" w:type="dxa"/>
          </w:tcPr>
          <w:p w14:paraId="005CA0B2" w14:textId="60E7890D" w:rsidR="007A0B2E" w:rsidRDefault="007A0B2E" w:rsidP="00FF0D4C">
            <w:r w:rsidRPr="00FF0D4C">
              <w:t>2025-02-28</w:t>
            </w:r>
          </w:p>
        </w:tc>
        <w:tc>
          <w:tcPr>
            <w:tcW w:w="2023" w:type="dxa"/>
          </w:tcPr>
          <w:p w14:paraId="553D702D" w14:textId="454B8DC7" w:rsidR="007A0B2E" w:rsidRPr="00FF0D4C" w:rsidRDefault="007A0B2E" w:rsidP="00FF0D4C">
            <w:hyperlink r:id="rId54" w:history="1">
              <w:r w:rsidRPr="00FF0D4C">
                <w:rPr>
                  <w:rStyle w:val="Hyperlink"/>
                </w:rPr>
                <w:t>https://doi.org/10.71747/uow-r3gk326m.28509626</w:t>
              </w:r>
            </w:hyperlink>
          </w:p>
          <w:p w14:paraId="7C8D7EA3" w14:textId="77777777" w:rsidR="007A0B2E" w:rsidRDefault="007A0B2E" w:rsidP="00FF0D4C"/>
        </w:tc>
        <w:tc>
          <w:tcPr>
            <w:tcW w:w="812" w:type="dxa"/>
          </w:tcPr>
          <w:p w14:paraId="5B403956" w14:textId="5019BFD0" w:rsidR="007A0B2E" w:rsidRPr="002F31B2" w:rsidRDefault="007A0B2E" w:rsidP="00FF0D4C">
            <w:r w:rsidRPr="002F31B2">
              <w:rPr>
                <w:rFonts w:ascii="Arial" w:hAnsi="Arial" w:cs="Arial"/>
                <w:color w:val="252525"/>
              </w:rPr>
              <w:t>1163</w:t>
            </w:r>
          </w:p>
        </w:tc>
        <w:tc>
          <w:tcPr>
            <w:tcW w:w="851" w:type="dxa"/>
          </w:tcPr>
          <w:p w14:paraId="49E485B6" w14:textId="703B9D83" w:rsidR="007A0B2E" w:rsidRDefault="007A0B2E" w:rsidP="00FF0D4C">
            <w:r>
              <w:t>251</w:t>
            </w:r>
          </w:p>
        </w:tc>
      </w:tr>
      <w:tr w:rsidR="007A0B2E" w14:paraId="3800CF39" w14:textId="77777777" w:rsidTr="007A0B2E">
        <w:tc>
          <w:tcPr>
            <w:tcW w:w="2297" w:type="dxa"/>
          </w:tcPr>
          <w:p w14:paraId="242CF323" w14:textId="4DE1D4F3" w:rsidR="007A0B2E" w:rsidRDefault="007A0B2E" w:rsidP="00FF0D4C">
            <w:r w:rsidRPr="00FF0D4C">
              <w:t> </w:t>
            </w:r>
            <w:hyperlink r:id="rId55" w:tgtFrame="_blank" w:history="1">
              <w:r w:rsidRPr="00FF0D4C">
                <w:rPr>
                  <w:rStyle w:val="Hyperlink"/>
                </w:rPr>
                <w:t>Suzanne Pickles</w:t>
              </w:r>
            </w:hyperlink>
            <w:r w:rsidRPr="00FF0D4C">
              <w:t>, </w:t>
            </w:r>
            <w:hyperlink r:id="rId56" w:tgtFrame="_blank" w:history="1">
              <w:r w:rsidRPr="00FF0D4C">
                <w:rPr>
                  <w:rStyle w:val="Hyperlink"/>
                </w:rPr>
                <w:t xml:space="preserve">Karen </w:t>
              </w:r>
              <w:r>
                <w:rPr>
                  <w:rStyle w:val="Hyperlink"/>
                </w:rPr>
                <w:t>757</w:t>
              </w:r>
              <w:r w:rsidRPr="00FF0D4C">
                <w:rPr>
                  <w:rStyle w:val="Hyperlink"/>
                </w:rPr>
                <w:t>Charlton</w:t>
              </w:r>
            </w:hyperlink>
            <w:r w:rsidRPr="00FF0D4C">
              <w:t>, </w:t>
            </w:r>
            <w:hyperlink r:id="rId57" w:tgtFrame="_blank" w:history="1">
              <w:r w:rsidRPr="00FF0D4C">
                <w:rPr>
                  <w:rStyle w:val="Hyperlink"/>
                </w:rPr>
                <w:t>Anne-Therese McMahon</w:t>
              </w:r>
            </w:hyperlink>
            <w:r w:rsidRPr="00FF0D4C">
              <w:t>, </w:t>
            </w:r>
            <w:hyperlink r:id="rId58" w:tgtFrame="_blank" w:history="1">
              <w:r w:rsidRPr="00FF0D4C">
                <w:rPr>
                  <w:rStyle w:val="Hyperlink"/>
                </w:rPr>
                <w:t>Anita Stefoska-Needham</w:t>
              </w:r>
            </w:hyperlink>
            <w:r w:rsidRPr="00FF0D4C">
              <w:t>, </w:t>
            </w:r>
            <w:hyperlink r:id="rId59" w:tgtFrame="_blank" w:history="1">
              <w:r w:rsidRPr="00FF0D4C">
                <w:rPr>
                  <w:rStyle w:val="Hyperlink"/>
                </w:rPr>
                <w:t>Katherine Kent</w:t>
              </w:r>
            </w:hyperlink>
          </w:p>
        </w:tc>
        <w:tc>
          <w:tcPr>
            <w:tcW w:w="2552" w:type="dxa"/>
          </w:tcPr>
          <w:p w14:paraId="542FF7E4" w14:textId="77777777" w:rsidR="007A0B2E" w:rsidRPr="00FF0D4C" w:rsidRDefault="007A0B2E" w:rsidP="00FF0D4C">
            <w:r w:rsidRPr="00FF0D4C">
              <w:t>Urban Agriculture in the Illawarra and Shoalhaven: Community Gardens</w:t>
            </w:r>
          </w:p>
          <w:p w14:paraId="6B784F84" w14:textId="77777777" w:rsidR="007A0B2E" w:rsidRDefault="007A0B2E" w:rsidP="00FF0D4C"/>
        </w:tc>
        <w:tc>
          <w:tcPr>
            <w:tcW w:w="1417" w:type="dxa"/>
          </w:tcPr>
          <w:p w14:paraId="018F77F0" w14:textId="7C780D3B" w:rsidR="007A0B2E" w:rsidRDefault="007A0B2E" w:rsidP="00FF0D4C">
            <w:r w:rsidRPr="00FF0D4C">
              <w:t>2024-11-18</w:t>
            </w:r>
          </w:p>
        </w:tc>
        <w:tc>
          <w:tcPr>
            <w:tcW w:w="2023" w:type="dxa"/>
          </w:tcPr>
          <w:p w14:paraId="77F8E4C3" w14:textId="6309950F" w:rsidR="007A0B2E" w:rsidRDefault="007A0B2E" w:rsidP="00FF0D4C">
            <w:hyperlink r:id="rId60" w:history="1">
              <w:r w:rsidRPr="00FF0D4C">
                <w:rPr>
                  <w:rStyle w:val="Hyperlink"/>
                </w:rPr>
                <w:t>https://hdl.handle.net/10779/uow.27813651</w:t>
              </w:r>
            </w:hyperlink>
          </w:p>
        </w:tc>
        <w:tc>
          <w:tcPr>
            <w:tcW w:w="812" w:type="dxa"/>
          </w:tcPr>
          <w:p w14:paraId="226CFDFC" w14:textId="24915B23" w:rsidR="007A0B2E" w:rsidRDefault="007A0B2E" w:rsidP="00FF0D4C">
            <w:r>
              <w:t>751</w:t>
            </w:r>
          </w:p>
        </w:tc>
        <w:tc>
          <w:tcPr>
            <w:tcW w:w="851" w:type="dxa"/>
          </w:tcPr>
          <w:p w14:paraId="4A587633" w14:textId="23AB6132" w:rsidR="007A0B2E" w:rsidRDefault="007A0B2E" w:rsidP="00FF0D4C">
            <w:r>
              <w:t>190</w:t>
            </w:r>
          </w:p>
        </w:tc>
      </w:tr>
      <w:tr w:rsidR="007A0B2E" w14:paraId="5EFA28FC" w14:textId="77777777" w:rsidTr="007A0B2E">
        <w:tc>
          <w:tcPr>
            <w:tcW w:w="2297" w:type="dxa"/>
          </w:tcPr>
          <w:p w14:paraId="121A87BD" w14:textId="405952C9" w:rsidR="007A0B2E" w:rsidRDefault="007A0B2E" w:rsidP="00FF0D4C">
            <w:hyperlink r:id="rId61" w:tgtFrame="_blank" w:history="1">
              <w:r w:rsidRPr="00FF0D4C">
                <w:rPr>
                  <w:rStyle w:val="Hyperlink"/>
                </w:rPr>
                <w:t>Suzanne Pickles</w:t>
              </w:r>
            </w:hyperlink>
            <w:r w:rsidRPr="00FF0D4C">
              <w:t>, </w:t>
            </w:r>
            <w:hyperlink r:id="rId62" w:tgtFrame="_blank" w:history="1">
              <w:r w:rsidRPr="00FF0D4C">
                <w:rPr>
                  <w:rStyle w:val="Hyperlink"/>
                </w:rPr>
                <w:t>Karen Charlton</w:t>
              </w:r>
            </w:hyperlink>
            <w:r w:rsidRPr="00FF0D4C">
              <w:t>, </w:t>
            </w:r>
            <w:hyperlink r:id="rId63" w:tgtFrame="_blank" w:history="1">
              <w:r w:rsidRPr="00FF0D4C">
                <w:rPr>
                  <w:rStyle w:val="Hyperlink"/>
                </w:rPr>
                <w:t>Anne-Therese McMahon</w:t>
              </w:r>
            </w:hyperlink>
            <w:r w:rsidRPr="00FF0D4C">
              <w:t>, </w:t>
            </w:r>
            <w:hyperlink r:id="rId64" w:tgtFrame="_blank" w:history="1">
              <w:r w:rsidRPr="00FF0D4C">
                <w:rPr>
                  <w:rStyle w:val="Hyperlink"/>
                </w:rPr>
                <w:t>Anita Stefoska-Needham</w:t>
              </w:r>
            </w:hyperlink>
            <w:r w:rsidRPr="00FF0D4C">
              <w:t>, </w:t>
            </w:r>
            <w:hyperlink r:id="rId65" w:tgtFrame="_blank" w:history="1">
              <w:r w:rsidRPr="00FF0D4C">
                <w:rPr>
                  <w:rStyle w:val="Hyperlink"/>
                </w:rPr>
                <w:t>Katherine Kent</w:t>
              </w:r>
            </w:hyperlink>
          </w:p>
        </w:tc>
        <w:tc>
          <w:tcPr>
            <w:tcW w:w="2552" w:type="dxa"/>
          </w:tcPr>
          <w:p w14:paraId="1ED622D2" w14:textId="77894A8F" w:rsidR="007A0B2E" w:rsidRDefault="007A0B2E" w:rsidP="00FF0D4C">
            <w:r>
              <w:t>U</w:t>
            </w:r>
            <w:r w:rsidRPr="00FF0D4C">
              <w:t>rban Agriculture in the Illawarra and Shoalhaven: Commercial and Social Enterprises</w:t>
            </w:r>
          </w:p>
        </w:tc>
        <w:tc>
          <w:tcPr>
            <w:tcW w:w="1417" w:type="dxa"/>
          </w:tcPr>
          <w:p w14:paraId="18029EDE" w14:textId="498DCB88" w:rsidR="007A0B2E" w:rsidRDefault="007A0B2E" w:rsidP="00FF0D4C">
            <w:r w:rsidRPr="002F31B2">
              <w:t>2024-11-18</w:t>
            </w:r>
          </w:p>
        </w:tc>
        <w:tc>
          <w:tcPr>
            <w:tcW w:w="2023" w:type="dxa"/>
          </w:tcPr>
          <w:p w14:paraId="34182800" w14:textId="77777777" w:rsidR="007A0B2E" w:rsidRPr="00FF0D4C" w:rsidRDefault="007A0B2E" w:rsidP="00FF0D4C">
            <w:hyperlink r:id="rId66" w:history="1">
              <w:r w:rsidRPr="00FF0D4C">
                <w:rPr>
                  <w:rStyle w:val="Hyperlink"/>
                </w:rPr>
                <w:t>https://hdl.handle.net/10779/uow.27813648</w:t>
              </w:r>
            </w:hyperlink>
          </w:p>
          <w:p w14:paraId="3795768D" w14:textId="77777777" w:rsidR="007A0B2E" w:rsidRDefault="007A0B2E" w:rsidP="00FF0D4C"/>
        </w:tc>
        <w:tc>
          <w:tcPr>
            <w:tcW w:w="812" w:type="dxa"/>
          </w:tcPr>
          <w:p w14:paraId="7BF1D922" w14:textId="25E2D5B9" w:rsidR="007A0B2E" w:rsidRDefault="007A0B2E" w:rsidP="002F31B2">
            <w:r>
              <w:t>804</w:t>
            </w:r>
          </w:p>
        </w:tc>
        <w:tc>
          <w:tcPr>
            <w:tcW w:w="851" w:type="dxa"/>
          </w:tcPr>
          <w:p w14:paraId="0823EC5C" w14:textId="6184D7D8" w:rsidR="007A0B2E" w:rsidRDefault="007A0B2E" w:rsidP="002F31B2">
            <w:r>
              <w:t>176</w:t>
            </w:r>
          </w:p>
        </w:tc>
      </w:tr>
    </w:tbl>
    <w:p w14:paraId="2F8A8584" w14:textId="5FFC1845" w:rsidR="00125622" w:rsidRPr="004A14BC" w:rsidRDefault="00125622">
      <w:r w:rsidRPr="00125622">
        <w:rPr>
          <w:b/>
          <w:bCs/>
        </w:rPr>
        <w:t>Supplementary Table 1:</w:t>
      </w:r>
      <w:r w:rsidR="00941C35">
        <w:rPr>
          <w:b/>
          <w:bCs/>
        </w:rPr>
        <w:t xml:space="preserve"> </w:t>
      </w:r>
      <w:r w:rsidR="00F31425">
        <w:t>Impact metrics</w:t>
      </w:r>
      <w:r w:rsidR="004A14BC">
        <w:t xml:space="preserve"> for publicly</w:t>
      </w:r>
      <w:r w:rsidR="004A14BC" w:rsidRPr="007F269F">
        <w:t xml:space="preserve"> accessible evidence briefs</w:t>
      </w:r>
      <w:r w:rsidR="004A14BC">
        <w:t xml:space="preserve"> </w:t>
      </w:r>
      <w:r w:rsidR="004A14BC">
        <w:t xml:space="preserve">that were disseminated </w:t>
      </w:r>
      <w:r w:rsidR="00ED0292">
        <w:t>through community partners</w:t>
      </w:r>
    </w:p>
    <w:p w14:paraId="3DD620E9" w14:textId="69384A62" w:rsidR="008E67DB" w:rsidRDefault="007A0B2E">
      <w:r>
        <w:t>*</w:t>
      </w:r>
      <w:proofErr w:type="spellStart"/>
      <w:r>
        <w:t>Altmetrics</w:t>
      </w:r>
      <w:proofErr w:type="spellEnd"/>
      <w:r>
        <w:t xml:space="preserve"> = 32</w:t>
      </w:r>
    </w:p>
    <w:sectPr w:rsidR="008E6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90C78"/>
    <w:multiLevelType w:val="multilevel"/>
    <w:tmpl w:val="2200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F17B1C"/>
    <w:multiLevelType w:val="multilevel"/>
    <w:tmpl w:val="57B0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57D3A"/>
    <w:multiLevelType w:val="multilevel"/>
    <w:tmpl w:val="D8E20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324FC"/>
    <w:multiLevelType w:val="multilevel"/>
    <w:tmpl w:val="3E021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B519ED"/>
    <w:multiLevelType w:val="multilevel"/>
    <w:tmpl w:val="915E6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553AEC"/>
    <w:multiLevelType w:val="multilevel"/>
    <w:tmpl w:val="757EE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D00D95"/>
    <w:multiLevelType w:val="multilevel"/>
    <w:tmpl w:val="6FFE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894254"/>
    <w:multiLevelType w:val="multilevel"/>
    <w:tmpl w:val="AC8E4BE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E7642B"/>
    <w:multiLevelType w:val="multilevel"/>
    <w:tmpl w:val="28E2C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FF44ED"/>
    <w:multiLevelType w:val="multilevel"/>
    <w:tmpl w:val="0B04F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1880633">
    <w:abstractNumId w:val="7"/>
  </w:num>
  <w:num w:numId="2" w16cid:durableId="2041740725">
    <w:abstractNumId w:val="3"/>
  </w:num>
  <w:num w:numId="3" w16cid:durableId="1253510075">
    <w:abstractNumId w:val="0"/>
  </w:num>
  <w:num w:numId="4" w16cid:durableId="483009397">
    <w:abstractNumId w:val="9"/>
  </w:num>
  <w:num w:numId="5" w16cid:durableId="1095440841">
    <w:abstractNumId w:val="2"/>
  </w:num>
  <w:num w:numId="6" w16cid:durableId="1311717092">
    <w:abstractNumId w:val="5"/>
  </w:num>
  <w:num w:numId="7" w16cid:durableId="1784764981">
    <w:abstractNumId w:val="4"/>
  </w:num>
  <w:num w:numId="8" w16cid:durableId="1215190922">
    <w:abstractNumId w:val="6"/>
  </w:num>
  <w:num w:numId="9" w16cid:durableId="1341736262">
    <w:abstractNumId w:val="8"/>
  </w:num>
  <w:num w:numId="10" w16cid:durableId="1408454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91"/>
    <w:rsid w:val="00125622"/>
    <w:rsid w:val="00297F56"/>
    <w:rsid w:val="002E618B"/>
    <w:rsid w:val="002F31B2"/>
    <w:rsid w:val="003F3843"/>
    <w:rsid w:val="004A14BC"/>
    <w:rsid w:val="005C2291"/>
    <w:rsid w:val="00745000"/>
    <w:rsid w:val="007A0B2E"/>
    <w:rsid w:val="007C0560"/>
    <w:rsid w:val="008E67DB"/>
    <w:rsid w:val="00941C35"/>
    <w:rsid w:val="00A05291"/>
    <w:rsid w:val="00B6692A"/>
    <w:rsid w:val="00C432DD"/>
    <w:rsid w:val="00C94883"/>
    <w:rsid w:val="00D0173C"/>
    <w:rsid w:val="00D101AD"/>
    <w:rsid w:val="00D81F04"/>
    <w:rsid w:val="00ED0292"/>
    <w:rsid w:val="00F31425"/>
    <w:rsid w:val="00FF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FA24A"/>
  <w15:chartTrackingRefBased/>
  <w15:docId w15:val="{4D42035B-A98E-427E-9B76-02EB4A90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2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2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2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2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2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2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2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52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52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pf4r">
    <w:name w:val="_3pf4r"/>
    <w:basedOn w:val="DefaultParagraphFont"/>
    <w:rsid w:val="00FF0D4C"/>
  </w:style>
  <w:style w:type="character" w:styleId="FollowedHyperlink">
    <w:name w:val="FollowedHyperlink"/>
    <w:basedOn w:val="DefaultParagraphFont"/>
    <w:uiPriority w:val="99"/>
    <w:semiHidden/>
    <w:unhideWhenUsed/>
    <w:rsid w:val="00941C3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0634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4798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2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9255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207535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1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8298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49201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73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3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3516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8291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9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4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80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532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5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29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729207">
                  <w:marLeft w:val="0"/>
                  <w:marRight w:val="0"/>
                  <w:marTop w:val="180"/>
                  <w:marBottom w:val="0"/>
                  <w:divBdr>
                    <w:top w:val="single" w:sz="4" w:space="5" w:color="DDDDDD"/>
                    <w:left w:val="single" w:sz="4" w:space="5" w:color="DDDDDD"/>
                    <w:bottom w:val="single" w:sz="4" w:space="5" w:color="DDDDDD"/>
                    <w:right w:val="single" w:sz="4" w:space="5" w:color="DDDDDD"/>
                  </w:divBdr>
                  <w:divsChild>
                    <w:div w:id="11556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5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2613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8604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8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6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1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8853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21628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8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9468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80681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9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3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3053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58144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2586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6776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9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8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8968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63159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1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1888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7156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6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4964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71501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8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8970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22468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0993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03272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3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5807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41532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32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9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1699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31714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83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69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885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56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93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0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637655">
                  <w:marLeft w:val="0"/>
                  <w:marRight w:val="0"/>
                  <w:marTop w:val="180"/>
                  <w:marBottom w:val="0"/>
                  <w:divBdr>
                    <w:top w:val="single" w:sz="4" w:space="5" w:color="DDDDDD"/>
                    <w:left w:val="single" w:sz="4" w:space="5" w:color="DDDDDD"/>
                    <w:bottom w:val="single" w:sz="4" w:space="5" w:color="DDDDDD"/>
                    <w:right w:val="single" w:sz="4" w:space="5" w:color="DDDDDD"/>
                  </w:divBdr>
                  <w:divsChild>
                    <w:div w:id="70683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1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9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5114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953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40419">
          <w:marLeft w:val="0"/>
          <w:marRight w:val="0"/>
          <w:marTop w:val="180"/>
          <w:marBottom w:val="0"/>
          <w:divBdr>
            <w:top w:val="single" w:sz="4" w:space="5" w:color="DDDDDD"/>
            <w:left w:val="single" w:sz="4" w:space="5" w:color="DDDDDD"/>
            <w:bottom w:val="single" w:sz="4" w:space="5" w:color="DDDDDD"/>
            <w:right w:val="single" w:sz="4" w:space="5" w:color="DDDDDD"/>
          </w:divBdr>
          <w:divsChild>
            <w:div w:id="169556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0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ro.uow.edu.au/authors/Karen_Charlton/19585450" TargetMode="External"/><Relationship Id="rId21" Type="http://schemas.openxmlformats.org/officeDocument/2006/relationships/hyperlink" Target="https://hdl.handle.net/10779/uow.27813669" TargetMode="External"/><Relationship Id="rId34" Type="http://schemas.openxmlformats.org/officeDocument/2006/relationships/hyperlink" Target="https://ro.uow.edu.au/authors/Karen_Charlton/19585450" TargetMode="External"/><Relationship Id="rId42" Type="http://schemas.openxmlformats.org/officeDocument/2006/relationships/hyperlink" Target="https://ro.uow.edu.au/authors/Katherine_Kent/19586251" TargetMode="External"/><Relationship Id="rId47" Type="http://schemas.openxmlformats.org/officeDocument/2006/relationships/hyperlink" Target="https://ro.uow.edu.au/authors/Katherine_Kent/19586251" TargetMode="External"/><Relationship Id="rId50" Type="http://schemas.openxmlformats.org/officeDocument/2006/relationships/hyperlink" Target="https://doi.org/10.71747/uow-r3gk326m.28509581" TargetMode="External"/><Relationship Id="rId55" Type="http://schemas.openxmlformats.org/officeDocument/2006/relationships/hyperlink" Target="https://ro.uow.edu.au/authors/Suzanne_Pickles/19579093" TargetMode="External"/><Relationship Id="rId63" Type="http://schemas.openxmlformats.org/officeDocument/2006/relationships/hyperlink" Target="https://ro.uow.edu.au/authors/Anne-Therese_McMahon/19584940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doi.org/10.71747/uow-r3gk326m.306066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ro.uow.edu.au/authors/Alemayehu_Gebremariam/19575244" TargetMode="External"/><Relationship Id="rId29" Type="http://schemas.openxmlformats.org/officeDocument/2006/relationships/hyperlink" Target="https://hdl.handle.net/10779/uow.27813642" TargetMode="External"/><Relationship Id="rId11" Type="http://schemas.openxmlformats.org/officeDocument/2006/relationships/hyperlink" Target="https://ro.uow.edu.au/authors/Katherine_Kent/19586251" TargetMode="External"/><Relationship Id="rId24" Type="http://schemas.openxmlformats.org/officeDocument/2006/relationships/hyperlink" Target="https://ro.uow.edu.au/authors/Alemayehu_Gebremariam/19575244" TargetMode="External"/><Relationship Id="rId32" Type="http://schemas.openxmlformats.org/officeDocument/2006/relationships/hyperlink" Target="https://ro.uow.edu.au/authors/Alemayehu_Gebremariam/19575244" TargetMode="External"/><Relationship Id="rId37" Type="http://schemas.openxmlformats.org/officeDocument/2006/relationships/hyperlink" Target="https://hdl.handle.net/10779/uow.27813654" TargetMode="External"/><Relationship Id="rId40" Type="http://schemas.openxmlformats.org/officeDocument/2006/relationships/hyperlink" Target="https://ro.uow.edu.au/authors/Karen_Charlton/19585450" TargetMode="External"/><Relationship Id="rId45" Type="http://schemas.openxmlformats.org/officeDocument/2006/relationships/hyperlink" Target="https://ro.uow.edu.au/authors/Katherine_Kent/19586251" TargetMode="External"/><Relationship Id="rId53" Type="http://schemas.openxmlformats.org/officeDocument/2006/relationships/hyperlink" Target="https://ro.uow.edu.au/authors/Katherine_Kent/19586251" TargetMode="External"/><Relationship Id="rId58" Type="http://schemas.openxmlformats.org/officeDocument/2006/relationships/hyperlink" Target="https://ro.uow.edu.au/authors/Anita_Stefoska-Needham/19582567" TargetMode="External"/><Relationship Id="rId66" Type="http://schemas.openxmlformats.org/officeDocument/2006/relationships/hyperlink" Target="https://hdl.handle.net/10779/uow.27813648" TargetMode="External"/><Relationship Id="rId5" Type="http://schemas.openxmlformats.org/officeDocument/2006/relationships/hyperlink" Target="https://ro.uow.edu.au/authors/Katherine_Kent/19586251" TargetMode="External"/><Relationship Id="rId61" Type="http://schemas.openxmlformats.org/officeDocument/2006/relationships/hyperlink" Target="https://ro.uow.edu.au/authors/Suzanne_Pickles/19579093" TargetMode="External"/><Relationship Id="rId19" Type="http://schemas.openxmlformats.org/officeDocument/2006/relationships/hyperlink" Target="https://ro.uow.edu.au/authors/Katherine_Kent/19586251" TargetMode="External"/><Relationship Id="rId14" Type="http://schemas.openxmlformats.org/officeDocument/2006/relationships/hyperlink" Target="https://ro.uow.edu.au/authors/Karen_Charlton/19585450" TargetMode="External"/><Relationship Id="rId22" Type="http://schemas.openxmlformats.org/officeDocument/2006/relationships/hyperlink" Target="https://ro.uow.edu.au/authors/Karen_Charlton/19585450" TargetMode="External"/><Relationship Id="rId27" Type="http://schemas.openxmlformats.org/officeDocument/2006/relationships/hyperlink" Target="https://ro.uow.edu.au/authors/Katherine_Kent/19586251" TargetMode="External"/><Relationship Id="rId30" Type="http://schemas.openxmlformats.org/officeDocument/2006/relationships/hyperlink" Target="https://ro.uow.edu.au/authors/Karen_Charlton/19585450" TargetMode="External"/><Relationship Id="rId35" Type="http://schemas.openxmlformats.org/officeDocument/2006/relationships/hyperlink" Target="https://ro.uow.edu.au/authors/Karen_Walton/19582882" TargetMode="External"/><Relationship Id="rId43" Type="http://schemas.openxmlformats.org/officeDocument/2006/relationships/hyperlink" Target="https://ro.uow.edu.au/authors/Karen_Charlton/19585450" TargetMode="External"/><Relationship Id="rId48" Type="http://schemas.openxmlformats.org/officeDocument/2006/relationships/hyperlink" Target="https://doi.org/10.71747/uow-r3gk326m.28509614" TargetMode="External"/><Relationship Id="rId56" Type="http://schemas.openxmlformats.org/officeDocument/2006/relationships/hyperlink" Target="https://ro.uow.edu.au/authors/Karen_Charlton/19585450" TargetMode="External"/><Relationship Id="rId64" Type="http://schemas.openxmlformats.org/officeDocument/2006/relationships/hyperlink" Target="https://ro.uow.edu.au/authors/Anita_Stefoska-Needham/19582567" TargetMode="External"/><Relationship Id="rId8" Type="http://schemas.openxmlformats.org/officeDocument/2006/relationships/hyperlink" Target="https://ro.uow.edu.au/authors/Karen_Charlton/19585450" TargetMode="External"/><Relationship Id="rId51" Type="http://schemas.openxmlformats.org/officeDocument/2006/relationships/hyperlink" Target="https://ro.uow.edu.au/authors/Katherine_Kent/1958625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ro.uow.edu.au/authors/Alemayehu_Gebremariam/19575244" TargetMode="External"/><Relationship Id="rId17" Type="http://schemas.openxmlformats.org/officeDocument/2006/relationships/hyperlink" Target="https://hdl.handle.net/10779/uow.27813672" TargetMode="External"/><Relationship Id="rId25" Type="http://schemas.openxmlformats.org/officeDocument/2006/relationships/hyperlink" Target="https://hdl.handle.net/10779/uow.27813663" TargetMode="External"/><Relationship Id="rId33" Type="http://schemas.openxmlformats.org/officeDocument/2006/relationships/hyperlink" Target="https://hdl.handle.net/10779/uow.27813639" TargetMode="External"/><Relationship Id="rId38" Type="http://schemas.openxmlformats.org/officeDocument/2006/relationships/hyperlink" Target="https://ro.uow.edu.au/authors/Karen_Walton/19582882" TargetMode="External"/><Relationship Id="rId46" Type="http://schemas.openxmlformats.org/officeDocument/2006/relationships/hyperlink" Target="https://doi.org/10.71747/uow-r3gk326m.28509653" TargetMode="External"/><Relationship Id="rId59" Type="http://schemas.openxmlformats.org/officeDocument/2006/relationships/hyperlink" Target="https://ro.uow.edu.au/authors/Katherine_Kent/19586251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ro.uow.edu.au/authors/Alemayehu_Gebremariam/19575244" TargetMode="External"/><Relationship Id="rId41" Type="http://schemas.openxmlformats.org/officeDocument/2006/relationships/hyperlink" Target="https://hdl.handle.net/10779/uow.27813636" TargetMode="External"/><Relationship Id="rId54" Type="http://schemas.openxmlformats.org/officeDocument/2006/relationships/hyperlink" Target="https://doi.org/10.71747/uow-r3gk326m.28509626" TargetMode="External"/><Relationship Id="rId62" Type="http://schemas.openxmlformats.org/officeDocument/2006/relationships/hyperlink" Target="https://ro.uow.edu.au/authors/Karen_Charlton/1958545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ro.uow.edu.au/authors/Karen_Charlton/19585450" TargetMode="External"/><Relationship Id="rId15" Type="http://schemas.openxmlformats.org/officeDocument/2006/relationships/hyperlink" Target="https://ro.uow.edu.au/authors/Katherine_Kent/19586251" TargetMode="External"/><Relationship Id="rId23" Type="http://schemas.openxmlformats.org/officeDocument/2006/relationships/hyperlink" Target="https://ro.uow.edu.au/authors/Katherine_Kent/19586251" TargetMode="External"/><Relationship Id="rId28" Type="http://schemas.openxmlformats.org/officeDocument/2006/relationships/hyperlink" Target="https://ro.uow.edu.au/authors/Alemayehu_Gebremariam/19575244" TargetMode="External"/><Relationship Id="rId36" Type="http://schemas.openxmlformats.org/officeDocument/2006/relationships/hyperlink" Target="https://ro.uow.edu.au/authors/Katherine_Kent/19586251" TargetMode="External"/><Relationship Id="rId49" Type="http://schemas.openxmlformats.org/officeDocument/2006/relationships/hyperlink" Target="https://ro.uow.edu.au/authors/Katherine_Kent/19586251" TargetMode="External"/><Relationship Id="rId57" Type="http://schemas.openxmlformats.org/officeDocument/2006/relationships/hyperlink" Target="https://ro.uow.edu.au/authors/Anne-Therese_McMahon/19584940" TargetMode="External"/><Relationship Id="rId10" Type="http://schemas.openxmlformats.org/officeDocument/2006/relationships/hyperlink" Target="https://ro.uow.edu.au/authors/Karen_Charlton/19585450" TargetMode="External"/><Relationship Id="rId31" Type="http://schemas.openxmlformats.org/officeDocument/2006/relationships/hyperlink" Target="https://ro.uow.edu.au/authors/Katherine_Kent/19586251" TargetMode="External"/><Relationship Id="rId44" Type="http://schemas.openxmlformats.org/officeDocument/2006/relationships/hyperlink" Target="https://doi.org/10.71747/uow-r3gk326m.29992381" TargetMode="External"/><Relationship Id="rId52" Type="http://schemas.openxmlformats.org/officeDocument/2006/relationships/hyperlink" Target="https://doi.org/10.71747/uow-r3gk326m.28509638" TargetMode="External"/><Relationship Id="rId60" Type="http://schemas.openxmlformats.org/officeDocument/2006/relationships/hyperlink" Target="https://hdl.handle.net/10779/uow.27813651" TargetMode="External"/><Relationship Id="rId65" Type="http://schemas.openxmlformats.org/officeDocument/2006/relationships/hyperlink" Target="https://ro.uow.edu.au/authors/Katherine_Kent/195862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o.uow.edu.au/authors/Katherine_Kent/19586251" TargetMode="External"/><Relationship Id="rId13" Type="http://schemas.openxmlformats.org/officeDocument/2006/relationships/hyperlink" Target="https://hdl.handle.net/10779/uow.27813675" TargetMode="External"/><Relationship Id="rId18" Type="http://schemas.openxmlformats.org/officeDocument/2006/relationships/hyperlink" Target="https://ro.uow.edu.au/authors/Karen_Charlton/19585450" TargetMode="External"/><Relationship Id="rId39" Type="http://schemas.openxmlformats.org/officeDocument/2006/relationships/hyperlink" Target="https://ro.uow.edu.au/authors/Katherine_Kent/195862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265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arlton</dc:creator>
  <cp:keywords/>
  <dc:description/>
  <cp:lastModifiedBy>Catherine Lucas</cp:lastModifiedBy>
  <cp:revision>8</cp:revision>
  <dcterms:created xsi:type="dcterms:W3CDTF">2025-11-28T05:58:00Z</dcterms:created>
  <dcterms:modified xsi:type="dcterms:W3CDTF">2025-12-05T10:20:00Z</dcterms:modified>
</cp:coreProperties>
</file>